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0FE" w:rsidRDefault="00A974CE">
      <w:r>
        <w:t>The authors have no conflict of interest</w:t>
      </w:r>
      <w:bookmarkStart w:id="0" w:name="_GoBack"/>
      <w:bookmarkEnd w:id="0"/>
    </w:p>
    <w:sectPr w:rsidR="00CC5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4CE"/>
    <w:rsid w:val="00A974CE"/>
    <w:rsid w:val="00CC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93C3A"/>
  <w15:chartTrackingRefBased/>
  <w15:docId w15:val="{741211EC-B75A-437E-8525-0C064A64D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neste, Sven</dc:creator>
  <cp:keywords/>
  <dc:description/>
  <cp:lastModifiedBy>Vanneste, Sven</cp:lastModifiedBy>
  <cp:revision>1</cp:revision>
  <dcterms:created xsi:type="dcterms:W3CDTF">2018-08-08T19:57:00Z</dcterms:created>
  <dcterms:modified xsi:type="dcterms:W3CDTF">2018-08-08T19:58:00Z</dcterms:modified>
</cp:coreProperties>
</file>